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romation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1.</w:t>
      </w:r>
      <w:r>
        <w:rPr/>
        <w:t xml:space="preserve"> Raw reads and selected effective sequences in each sample.</w:t>
      </w:r>
    </w:p>
    <w:tbl>
      <w:tblPr>
        <w:tblW w:w="112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1223"/>
        <w:gridCol w:w="1223"/>
        <w:gridCol w:w="1098"/>
        <w:gridCol w:w="1099"/>
        <w:gridCol w:w="1099"/>
        <w:gridCol w:w="1099"/>
        <w:gridCol w:w="1099"/>
        <w:gridCol w:w="1099"/>
        <w:gridCol w:w="1099"/>
      </w:tblGrid>
      <w:tr>
        <w:trPr>
          <w:trHeight w:val="1239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mpl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w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ads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ea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ads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ad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tiliza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tio(%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tal Pairs Read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nect Tag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nec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tio(%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verage Length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d SD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g number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 number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0-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1204*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6977*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.5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697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682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9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2/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74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4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0-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3464*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8484*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.1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848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822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8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2/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62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5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0-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9819*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4946*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.1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494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472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8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2/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96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3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0-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3969*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8234*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7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823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793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8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2/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52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0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0-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2591*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7356*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9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735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696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7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2/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48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9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50-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1881*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7020*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.1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702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678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8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2/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98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5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50-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1402*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5717*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6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571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543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8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2/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13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2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50-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2070*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6371*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6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637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606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8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2/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37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6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50-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2874*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5973*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0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597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563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2/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29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7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50-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3443*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7846*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7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784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740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7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2/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56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8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CP-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2040*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6020*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5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602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568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2/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11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5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CP-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1549*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5478*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4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547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523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8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2/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36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2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CP-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1989*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5329*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1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532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497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7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2/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85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3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CP-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1866*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6175*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6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617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586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8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2/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48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9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CP-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1410*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5690*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6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569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544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8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2/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38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4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M-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6690*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5424*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.4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542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496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6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2/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27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7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M-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3087*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7177*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5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717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682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7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2/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31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8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M-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8823*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6624*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.1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662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617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7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2/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86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0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M-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0667*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8741*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.4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874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830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7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2/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40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50, Palbio 50 RD, a dried porcine solubles; S50, Soyppt-50%, a enzyme-treated soybean meal; CDCP, concentrated degossypolized cottonseed protein; FM, fish meal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2.</w:t>
      </w:r>
      <w:r>
        <w:rPr/>
        <w:t xml:space="preserve"> Number of observed species, richness and diversity indices in the caecal samples from each sample.</w:t>
      </w:r>
    </w:p>
    <w:tbl>
      <w:tblPr>
        <w:tblW w:w="5000" w:type="pct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1168"/>
        <w:gridCol w:w="1168"/>
        <w:gridCol w:w="1167"/>
        <w:gridCol w:w="1168"/>
        <w:gridCol w:w="1167"/>
        <w:gridCol w:w="1167"/>
      </w:tblGrid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mple Name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bserved species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ao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e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anno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mpso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oo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 coverage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0-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5.1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6.0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6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4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0-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2.82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1.6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27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5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0-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2.38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8.4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39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3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0-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9.47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8.2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24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3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0-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7.52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4.6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4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3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50-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5.5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0.3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8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6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50-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30.39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9.9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6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1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50-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3.06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8.2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3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4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50-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7.5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4.2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58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3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50-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1.19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3.4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6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1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CP-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0.64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0.5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54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2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CP-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5.02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0.9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4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2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CP-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6.79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4.8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2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CP-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2.47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1.3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4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2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CP-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3.28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4.4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1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M-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8.74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7.2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2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2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M-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5.3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4.9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1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M-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4.82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3.5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8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2</w:t>
            </w:r>
          </w:p>
        </w:tc>
      </w:tr>
      <w:tr>
        <w:trPr>
          <w:trHeight w:val="27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M-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4.64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87.3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36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50, Palbio 50 RD, a dried porcine solubles; S50, Soyppt-50%, a enzyme-treated soybean meal; CDCP, concentrated degossypolized cottonseed protein; FM, fish meal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6T15:33:00Z</dcterms:created>
  <dc:creator>Administrator</dc:creator>
  <dc:description/>
  <cp:keywords/>
  <dc:language>en-US</dc:language>
  <cp:lastModifiedBy>Administrator</cp:lastModifiedBy>
  <dcterms:modified xsi:type="dcterms:W3CDTF">2019-02-26T15:34:00Z</dcterms:modified>
  <cp:revision>2</cp:revision>
  <dc:subject/>
  <dc:title/>
</cp:coreProperties>
</file>